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30C" w:rsidRDefault="0054230C" w:rsidP="0054230C">
      <w:pPr>
        <w:rPr>
          <w:b/>
          <w:sz w:val="20"/>
          <w:szCs w:val="20"/>
        </w:rPr>
      </w:pPr>
      <w:bookmarkStart w:id="0" w:name="_GoBack"/>
      <w:bookmarkEnd w:id="0"/>
      <w:r>
        <w:rPr>
          <w:b/>
          <w:sz w:val="20"/>
          <w:szCs w:val="20"/>
        </w:rPr>
        <w:t>SUPPLEMENTARY INFORMATION</w:t>
      </w:r>
    </w:p>
    <w:p w:rsidR="0054230C" w:rsidRDefault="0054230C" w:rsidP="0054230C">
      <w:pPr>
        <w:rPr>
          <w:b/>
          <w:sz w:val="20"/>
          <w:szCs w:val="20"/>
        </w:rPr>
      </w:pPr>
    </w:p>
    <w:p w:rsidR="0054230C" w:rsidRPr="00846AE8" w:rsidRDefault="00682D27" w:rsidP="0054230C">
      <w:pPr>
        <w:rPr>
          <w:b/>
          <w:sz w:val="20"/>
          <w:szCs w:val="20"/>
          <w:vertAlign w:val="superscript"/>
        </w:rPr>
      </w:pPr>
      <w:r>
        <w:rPr>
          <w:b/>
          <w:sz w:val="20"/>
          <w:szCs w:val="20"/>
        </w:rPr>
        <w:t xml:space="preserve">Supplemental </w:t>
      </w:r>
      <w:r w:rsidR="0054230C" w:rsidRPr="00846AE8">
        <w:rPr>
          <w:b/>
          <w:sz w:val="20"/>
          <w:szCs w:val="20"/>
        </w:rPr>
        <w:t xml:space="preserve">Figure 1: </w:t>
      </w:r>
      <w:r w:rsidR="0054230C">
        <w:rPr>
          <w:b/>
          <w:sz w:val="20"/>
          <w:szCs w:val="20"/>
        </w:rPr>
        <w:t>Minimally adjusted r</w:t>
      </w:r>
      <w:r w:rsidR="0054230C" w:rsidRPr="00846AE8">
        <w:rPr>
          <w:b/>
          <w:sz w:val="20"/>
          <w:szCs w:val="20"/>
        </w:rPr>
        <w:t>elative risks and 99% CIs per 10cm increase in measured height for incident hospital admission for fracture at various sites and total fractures in post-menopausal</w:t>
      </w:r>
      <w:r w:rsidR="0054230C">
        <w:rPr>
          <w:b/>
          <w:sz w:val="20"/>
          <w:szCs w:val="20"/>
        </w:rPr>
        <w:t xml:space="preserve"> women</w:t>
      </w:r>
      <w:r w:rsidR="0054230C" w:rsidRPr="00846AE8">
        <w:rPr>
          <w:b/>
          <w:sz w:val="20"/>
          <w:szCs w:val="20"/>
          <w:vertAlign w:val="superscript"/>
        </w:rPr>
        <w:t xml:space="preserve"> a b</w:t>
      </w:r>
    </w:p>
    <w:p w:rsidR="0054230C" w:rsidRPr="004C6E3B" w:rsidRDefault="0054230C" w:rsidP="0054230C">
      <w:pPr>
        <w:rPr>
          <w:noProof/>
          <w:color w:val="FF0000"/>
        </w:rPr>
      </w:pPr>
    </w:p>
    <w:p w:rsidR="0054230C" w:rsidRPr="004C6E3B" w:rsidRDefault="00662C6A" w:rsidP="0054230C">
      <w:pPr>
        <w:rPr>
          <w:noProof/>
          <w:color w:val="FF0000"/>
        </w:rPr>
      </w:pPr>
      <w:r>
        <w:rPr>
          <w:noProof/>
          <w:color w:val="FF0000"/>
          <w:lang w:val="en-US" w:eastAsia="en-US"/>
        </w:rPr>
        <w:drawing>
          <wp:inline distT="0" distB="0" distL="0" distR="0">
            <wp:extent cx="5662700" cy="61055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7126" cy="6110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230C" w:rsidRPr="004C6E3B" w:rsidRDefault="0054230C" w:rsidP="0054230C">
      <w:pPr>
        <w:rPr>
          <w:color w:val="FF0000"/>
        </w:rPr>
      </w:pPr>
    </w:p>
    <w:p w:rsidR="0054230C" w:rsidRPr="00B756C2" w:rsidRDefault="0054230C" w:rsidP="0054230C">
      <w:pPr>
        <w:pStyle w:val="Caption"/>
        <w:rPr>
          <w:b w:val="0"/>
        </w:rPr>
      </w:pPr>
      <w:proofErr w:type="gramStart"/>
      <w:r w:rsidRPr="00846AE8">
        <w:rPr>
          <w:rFonts w:ascii="Arial" w:hAnsi="Arial" w:cs="Arial"/>
          <w:vertAlign w:val="superscript"/>
        </w:rPr>
        <w:t>a</w:t>
      </w:r>
      <w:proofErr w:type="gramEnd"/>
      <w:r w:rsidRPr="00846AE8">
        <w:rPr>
          <w:b w:val="0"/>
        </w:rPr>
        <w:t xml:space="preserve"> </w:t>
      </w:r>
      <w:r>
        <w:rPr>
          <w:b w:val="0"/>
        </w:rPr>
        <w:t>Minimally a</w:t>
      </w:r>
      <w:r w:rsidRPr="00846AE8">
        <w:rPr>
          <w:b w:val="0"/>
        </w:rPr>
        <w:t>djusted for age</w:t>
      </w:r>
      <w:r w:rsidRPr="00B756C2">
        <w:rPr>
          <w:b w:val="0"/>
        </w:rPr>
        <w:t xml:space="preserve"> and stratified by study region </w:t>
      </w:r>
    </w:p>
    <w:p w:rsidR="0054230C" w:rsidRPr="00B756C2" w:rsidRDefault="0054230C" w:rsidP="0054230C">
      <w:pPr>
        <w:rPr>
          <w:sz w:val="20"/>
          <w:szCs w:val="20"/>
        </w:rPr>
      </w:pPr>
      <w:proofErr w:type="gramStart"/>
      <w:r w:rsidRPr="00B756C2">
        <w:rPr>
          <w:sz w:val="20"/>
          <w:szCs w:val="20"/>
          <w:vertAlign w:val="superscript"/>
        </w:rPr>
        <w:t>b</w:t>
      </w:r>
      <w:proofErr w:type="gramEnd"/>
      <w:r w:rsidRPr="00B756C2">
        <w:rPr>
          <w:sz w:val="20"/>
          <w:szCs w:val="20"/>
        </w:rPr>
        <w:t xml:space="preserve"> Mean values of measured height within self-reported categories used for trend calculation</w:t>
      </w:r>
    </w:p>
    <w:p w:rsidR="0054230C" w:rsidRDefault="0054230C" w:rsidP="0054230C">
      <w:pPr>
        <w:rPr>
          <w:b/>
          <w:bCs/>
          <w:sz w:val="20"/>
          <w:szCs w:val="20"/>
        </w:rPr>
      </w:pPr>
      <w:r>
        <w:br w:type="page"/>
      </w:r>
    </w:p>
    <w:p w:rsidR="0054230C" w:rsidRDefault="0054230C" w:rsidP="0054230C">
      <w:pPr>
        <w:rPr>
          <w:b/>
          <w:sz w:val="20"/>
          <w:szCs w:val="20"/>
        </w:rPr>
        <w:sectPr w:rsidR="0054230C" w:rsidSect="00B82448">
          <w:pgSz w:w="11906" w:h="16838" w:code="9"/>
          <w:pgMar w:top="1440" w:right="1797" w:bottom="1440" w:left="1797" w:header="709" w:footer="709" w:gutter="0"/>
          <w:cols w:space="708"/>
          <w:docGrid w:linePitch="360"/>
        </w:sectPr>
      </w:pPr>
    </w:p>
    <w:p w:rsidR="0054230C" w:rsidRDefault="00682D27" w:rsidP="0054230C">
      <w:pPr>
        <w:pStyle w:val="Caption"/>
        <w:rPr>
          <w:b w:val="0"/>
          <w:vertAlign w:val="superscript"/>
        </w:rPr>
      </w:pPr>
      <w:r w:rsidRPr="00682D27">
        <w:lastRenderedPageBreak/>
        <w:t xml:space="preserve">Supplemental </w:t>
      </w:r>
      <w:r w:rsidR="0054230C" w:rsidRPr="00682D27">
        <w:t>Figure</w:t>
      </w:r>
      <w:r w:rsidR="0054230C" w:rsidRPr="00033EA0">
        <w:t xml:space="preserve"> </w:t>
      </w:r>
      <w:r w:rsidR="0054230C">
        <w:t>2</w:t>
      </w:r>
      <w:r w:rsidR="0054230C" w:rsidRPr="00033EA0">
        <w:t xml:space="preserve">: Relative risks and 99% CIs per 10cm increase in measured height for incident fractures at </w:t>
      </w:r>
      <w:r w:rsidR="0054230C" w:rsidRPr="00846AE8">
        <w:t>various</w:t>
      </w:r>
      <w:r w:rsidR="0054230C" w:rsidRPr="00033EA0">
        <w:t xml:space="preserve"> sites, excluding the first two years of follow-up</w:t>
      </w:r>
      <w:r w:rsidR="0054230C">
        <w:t xml:space="preserve"> </w:t>
      </w:r>
      <w:r w:rsidR="0054230C" w:rsidRPr="007B1873">
        <w:rPr>
          <w:b w:val="0"/>
          <w:vertAlign w:val="superscript"/>
        </w:rPr>
        <w:t>a b</w:t>
      </w:r>
    </w:p>
    <w:p w:rsidR="0054230C" w:rsidRDefault="00662C6A" w:rsidP="0054230C">
      <w:pPr>
        <w:pStyle w:val="Caption"/>
      </w:pPr>
      <w:r>
        <w:rPr>
          <w:noProof/>
          <w:lang w:val="en-US" w:eastAsia="en-US"/>
        </w:rPr>
        <w:drawing>
          <wp:inline distT="0" distB="0" distL="0" distR="0">
            <wp:extent cx="5591175" cy="602840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5546" cy="6033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230C" w:rsidRPr="00E503EE" w:rsidRDefault="0054230C" w:rsidP="0054230C">
      <w:pPr>
        <w:pStyle w:val="Caption"/>
        <w:rPr>
          <w:b w:val="0"/>
        </w:rPr>
      </w:pPr>
      <w:r w:rsidRPr="00846AE8">
        <w:rPr>
          <w:rFonts w:ascii="Arial" w:hAnsi="Arial" w:cs="Arial"/>
          <w:vertAlign w:val="superscript"/>
        </w:rPr>
        <w:t>a</w:t>
      </w:r>
      <w:r w:rsidRPr="00846AE8">
        <w:rPr>
          <w:b w:val="0"/>
        </w:rPr>
        <w:t xml:space="preserve"> Adjusted for age, socio-economic status, BMI, strenuous activity, smoking, alcohol consumption, use of HRT, diabetes diagnosis, history of prior fracture and history of osteoporosis, and stratified by study </w:t>
      </w:r>
      <w:r w:rsidRPr="00E503EE">
        <w:rPr>
          <w:b w:val="0"/>
        </w:rPr>
        <w:t xml:space="preserve">region </w:t>
      </w:r>
    </w:p>
    <w:p w:rsidR="0054230C" w:rsidRPr="00E503EE" w:rsidRDefault="0054230C" w:rsidP="0054230C">
      <w:pPr>
        <w:pStyle w:val="Caption"/>
        <w:rPr>
          <w:b w:val="0"/>
        </w:rPr>
      </w:pPr>
      <w:proofErr w:type="gramStart"/>
      <w:r w:rsidRPr="00E503EE">
        <w:rPr>
          <w:b w:val="0"/>
          <w:vertAlign w:val="superscript"/>
        </w:rPr>
        <w:t>b</w:t>
      </w:r>
      <w:proofErr w:type="gramEnd"/>
      <w:r w:rsidRPr="00E503EE">
        <w:rPr>
          <w:b w:val="0"/>
        </w:rPr>
        <w:t xml:space="preserve"> Mean values of measured height within self-reported categories used for trend calculation</w:t>
      </w:r>
    </w:p>
    <w:p w:rsidR="0054230C" w:rsidRDefault="0054230C" w:rsidP="0054230C">
      <w:pPr>
        <w:pStyle w:val="Caption"/>
        <w:rPr>
          <w:rFonts w:ascii="Arial" w:hAnsi="Arial" w:cs="Arial"/>
          <w:color w:val="FF0000"/>
        </w:rPr>
      </w:pPr>
      <w:r w:rsidRPr="004C6E3B">
        <w:rPr>
          <w:rFonts w:ascii="Arial" w:hAnsi="Arial" w:cs="Arial"/>
          <w:color w:val="FF0000"/>
        </w:rPr>
        <w:br w:type="page"/>
      </w:r>
    </w:p>
    <w:p w:rsidR="0054230C" w:rsidRPr="00033EA0" w:rsidRDefault="00682D27" w:rsidP="0054230C">
      <w:pPr>
        <w:pStyle w:val="Caption"/>
      </w:pPr>
      <w:r w:rsidRPr="00682D27">
        <w:lastRenderedPageBreak/>
        <w:t xml:space="preserve">Supplemental </w:t>
      </w:r>
      <w:r w:rsidR="0054230C" w:rsidRPr="00682D27">
        <w:t>Figure</w:t>
      </w:r>
      <w:r w:rsidR="0054230C" w:rsidRPr="00033EA0">
        <w:t xml:space="preserve"> </w:t>
      </w:r>
      <w:r w:rsidR="0054230C">
        <w:t>3</w:t>
      </w:r>
      <w:r w:rsidR="0054230C" w:rsidRPr="00033EA0">
        <w:t xml:space="preserve">: Relative risks and 99% CIs per 10cm increase in measured height for incident fractures at </w:t>
      </w:r>
      <w:r w:rsidR="0054230C" w:rsidRPr="00846AE8">
        <w:t>various</w:t>
      </w:r>
      <w:r w:rsidR="0054230C" w:rsidRPr="00033EA0">
        <w:t xml:space="preserve"> sites, restricted to women without missing data</w:t>
      </w:r>
      <w:r w:rsidR="0054230C" w:rsidRPr="007B1873">
        <w:rPr>
          <w:b w:val="0"/>
          <w:vertAlign w:val="superscript"/>
        </w:rPr>
        <w:t xml:space="preserve"> a b</w:t>
      </w:r>
    </w:p>
    <w:p w:rsidR="0054230C" w:rsidRDefault="00662C6A" w:rsidP="0054230C">
      <w:pPr>
        <w:pStyle w:val="Caption"/>
        <w:rPr>
          <w:color w:val="FF0000"/>
        </w:rPr>
      </w:pPr>
      <w:r>
        <w:rPr>
          <w:noProof/>
          <w:color w:val="FF0000"/>
          <w:lang w:val="en-US" w:eastAsia="en-US"/>
        </w:rPr>
        <w:drawing>
          <wp:inline distT="0" distB="0" distL="0" distR="0">
            <wp:extent cx="5768710" cy="6219825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3219" cy="6224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230C" w:rsidRPr="00E503EE" w:rsidRDefault="0054230C" w:rsidP="0054230C">
      <w:pPr>
        <w:pStyle w:val="Caption"/>
        <w:rPr>
          <w:b w:val="0"/>
        </w:rPr>
      </w:pPr>
      <w:r w:rsidRPr="00846AE8">
        <w:rPr>
          <w:rFonts w:ascii="Arial" w:hAnsi="Arial" w:cs="Arial"/>
          <w:vertAlign w:val="superscript"/>
        </w:rPr>
        <w:t>a</w:t>
      </w:r>
      <w:r w:rsidRPr="00846AE8">
        <w:rPr>
          <w:b w:val="0"/>
        </w:rPr>
        <w:t xml:space="preserve"> Adjusted for age, socio-economic status, BMI, strenuous activity, smoking, alcohol consumption, use of HRT, diabetes diagnosis, history of prior fracture and history of osteoporosis, and stratified by study region </w:t>
      </w:r>
    </w:p>
    <w:p w:rsidR="0054230C" w:rsidRPr="00E503EE" w:rsidRDefault="0054230C" w:rsidP="0054230C">
      <w:pPr>
        <w:pStyle w:val="Caption"/>
        <w:rPr>
          <w:b w:val="0"/>
        </w:rPr>
      </w:pPr>
      <w:proofErr w:type="gramStart"/>
      <w:r w:rsidRPr="00E503EE">
        <w:rPr>
          <w:b w:val="0"/>
          <w:vertAlign w:val="superscript"/>
        </w:rPr>
        <w:t>b</w:t>
      </w:r>
      <w:proofErr w:type="gramEnd"/>
      <w:r w:rsidRPr="00E503EE">
        <w:rPr>
          <w:b w:val="0"/>
        </w:rPr>
        <w:t xml:space="preserve"> Mean values of measured height within self-reported categories used for trend calculation</w:t>
      </w:r>
    </w:p>
    <w:p w:rsidR="008A6251" w:rsidRDefault="008A6251"/>
    <w:sectPr w:rsidR="008A6251" w:rsidSect="00AC49B4">
      <w:pgSz w:w="11906" w:h="16838" w:code="9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30C"/>
    <w:rsid w:val="00000D9B"/>
    <w:rsid w:val="00046ACC"/>
    <w:rsid w:val="000921B6"/>
    <w:rsid w:val="0009753E"/>
    <w:rsid w:val="000A2FA3"/>
    <w:rsid w:val="000B0620"/>
    <w:rsid w:val="000F3564"/>
    <w:rsid w:val="00114468"/>
    <w:rsid w:val="00121CD8"/>
    <w:rsid w:val="00143B62"/>
    <w:rsid w:val="0015413D"/>
    <w:rsid w:val="00161D68"/>
    <w:rsid w:val="00185AB3"/>
    <w:rsid w:val="001B1D62"/>
    <w:rsid w:val="001E02E7"/>
    <w:rsid w:val="001E7369"/>
    <w:rsid w:val="001F24CD"/>
    <w:rsid w:val="00204703"/>
    <w:rsid w:val="0021783B"/>
    <w:rsid w:val="00261318"/>
    <w:rsid w:val="002650FA"/>
    <w:rsid w:val="00290DE4"/>
    <w:rsid w:val="0029317C"/>
    <w:rsid w:val="002A104C"/>
    <w:rsid w:val="002C2D05"/>
    <w:rsid w:val="002D16B0"/>
    <w:rsid w:val="00322BCE"/>
    <w:rsid w:val="00326CB2"/>
    <w:rsid w:val="00351521"/>
    <w:rsid w:val="0038043E"/>
    <w:rsid w:val="00385C6F"/>
    <w:rsid w:val="003A70B6"/>
    <w:rsid w:val="003F5133"/>
    <w:rsid w:val="004179E7"/>
    <w:rsid w:val="00432CFE"/>
    <w:rsid w:val="004433AD"/>
    <w:rsid w:val="00454463"/>
    <w:rsid w:val="004B661E"/>
    <w:rsid w:val="004C597B"/>
    <w:rsid w:val="00536B2F"/>
    <w:rsid w:val="0054230C"/>
    <w:rsid w:val="005532FB"/>
    <w:rsid w:val="005540E3"/>
    <w:rsid w:val="00554C9B"/>
    <w:rsid w:val="00560B4D"/>
    <w:rsid w:val="00562B5A"/>
    <w:rsid w:val="005C4C1B"/>
    <w:rsid w:val="005F3499"/>
    <w:rsid w:val="00607402"/>
    <w:rsid w:val="006558E4"/>
    <w:rsid w:val="00656C0B"/>
    <w:rsid w:val="00662C6A"/>
    <w:rsid w:val="0066388A"/>
    <w:rsid w:val="006775A7"/>
    <w:rsid w:val="00682CDD"/>
    <w:rsid w:val="00682D27"/>
    <w:rsid w:val="006926B6"/>
    <w:rsid w:val="006B0EBA"/>
    <w:rsid w:val="006B3935"/>
    <w:rsid w:val="006B5867"/>
    <w:rsid w:val="006E4740"/>
    <w:rsid w:val="00705CFD"/>
    <w:rsid w:val="00706C34"/>
    <w:rsid w:val="0071353F"/>
    <w:rsid w:val="00773FE7"/>
    <w:rsid w:val="0079491A"/>
    <w:rsid w:val="007A4E65"/>
    <w:rsid w:val="007B0913"/>
    <w:rsid w:val="007B19A7"/>
    <w:rsid w:val="007D46FC"/>
    <w:rsid w:val="007E14A4"/>
    <w:rsid w:val="008107AC"/>
    <w:rsid w:val="00814371"/>
    <w:rsid w:val="00817619"/>
    <w:rsid w:val="008178C4"/>
    <w:rsid w:val="008502A6"/>
    <w:rsid w:val="008A42B3"/>
    <w:rsid w:val="008A6251"/>
    <w:rsid w:val="008A78E6"/>
    <w:rsid w:val="008B796E"/>
    <w:rsid w:val="008F1265"/>
    <w:rsid w:val="008F5912"/>
    <w:rsid w:val="0090283F"/>
    <w:rsid w:val="0094077F"/>
    <w:rsid w:val="0094652E"/>
    <w:rsid w:val="0094767A"/>
    <w:rsid w:val="0097430E"/>
    <w:rsid w:val="009A0D51"/>
    <w:rsid w:val="009C00E8"/>
    <w:rsid w:val="009E2C6B"/>
    <w:rsid w:val="00A108A7"/>
    <w:rsid w:val="00A31079"/>
    <w:rsid w:val="00A5637F"/>
    <w:rsid w:val="00A63CE4"/>
    <w:rsid w:val="00A93211"/>
    <w:rsid w:val="00B21DCF"/>
    <w:rsid w:val="00B2515C"/>
    <w:rsid w:val="00B27868"/>
    <w:rsid w:val="00B517E3"/>
    <w:rsid w:val="00B55DDA"/>
    <w:rsid w:val="00B814F5"/>
    <w:rsid w:val="00B901A7"/>
    <w:rsid w:val="00BC488A"/>
    <w:rsid w:val="00C43DE0"/>
    <w:rsid w:val="00CF0D89"/>
    <w:rsid w:val="00D11EBF"/>
    <w:rsid w:val="00D158BB"/>
    <w:rsid w:val="00D26046"/>
    <w:rsid w:val="00D346EA"/>
    <w:rsid w:val="00D57FD4"/>
    <w:rsid w:val="00D764AC"/>
    <w:rsid w:val="00DA33F9"/>
    <w:rsid w:val="00DB77C1"/>
    <w:rsid w:val="00DC237C"/>
    <w:rsid w:val="00E3585E"/>
    <w:rsid w:val="00E62071"/>
    <w:rsid w:val="00E9491C"/>
    <w:rsid w:val="00ED7CF7"/>
    <w:rsid w:val="00F00467"/>
    <w:rsid w:val="00F35273"/>
    <w:rsid w:val="00F3545A"/>
    <w:rsid w:val="00F613DC"/>
    <w:rsid w:val="00FA0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3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54230C"/>
    <w:pPr>
      <w:spacing w:before="120" w:after="120"/>
    </w:pPr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3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30C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3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54230C"/>
    <w:pPr>
      <w:spacing w:before="120" w:after="120"/>
    </w:pPr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3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30C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image" Target="media/image2.tif"/><Relationship Id="rId7" Type="http://schemas.openxmlformats.org/officeDocument/2006/relationships/image" Target="media/image3.ti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5</Words>
  <Characters>117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anda Armstrong</dc:creator>
  <cp:lastModifiedBy>Bulletproof Bulletproof</cp:lastModifiedBy>
  <cp:revision>2</cp:revision>
  <dcterms:created xsi:type="dcterms:W3CDTF">2015-11-20T21:00:00Z</dcterms:created>
  <dcterms:modified xsi:type="dcterms:W3CDTF">2015-11-20T21:00:00Z</dcterms:modified>
</cp:coreProperties>
</file>